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375BB" w14:textId="2BFE2849" w:rsidR="00C44CD1" w:rsidRPr="00DE4899" w:rsidRDefault="00271F8F" w:rsidP="004C684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716AAD">
        <w:rPr>
          <w:rFonts w:ascii="Times New Roman" w:hAnsi="Times New Roman" w:cs="Times New Roman"/>
          <w:b/>
          <w:bCs/>
        </w:rPr>
        <w:t>S</w:t>
      </w:r>
      <w:r w:rsidR="0062436A" w:rsidRPr="00716AAD">
        <w:rPr>
          <w:rFonts w:ascii="Times New Roman" w:hAnsi="Times New Roman" w:cs="Times New Roman"/>
          <w:b/>
          <w:bCs/>
        </w:rPr>
        <w:t>uppleme</w:t>
      </w:r>
      <w:bookmarkStart w:id="0" w:name="_GoBack"/>
      <w:r w:rsidR="0062436A" w:rsidRPr="00DE4899">
        <w:rPr>
          <w:rFonts w:ascii="Times New Roman" w:hAnsi="Times New Roman" w:cs="Times New Roman"/>
          <w:b/>
          <w:bCs/>
          <w:color w:val="000000" w:themeColor="text1"/>
        </w:rPr>
        <w:t>nt</w:t>
      </w:r>
      <w:r w:rsidR="00D8093D" w:rsidRPr="00DE4899">
        <w:rPr>
          <w:rFonts w:ascii="Times New Roman" w:hAnsi="Times New Roman" w:cs="Times New Roman"/>
          <w:b/>
          <w:bCs/>
          <w:color w:val="000000" w:themeColor="text1"/>
        </w:rPr>
        <w:t>al</w:t>
      </w:r>
      <w:r w:rsidR="0062436A" w:rsidRPr="00DE4899">
        <w:rPr>
          <w:rFonts w:ascii="Times New Roman" w:hAnsi="Times New Roman" w:cs="Times New Roman"/>
          <w:b/>
          <w:bCs/>
          <w:color w:val="000000" w:themeColor="text1"/>
        </w:rPr>
        <w:t xml:space="preserve"> Table 1</w:t>
      </w:r>
      <w:r w:rsidR="00F905AD" w:rsidRPr="00DE489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A758FC5" w14:textId="5A4FFA7B" w:rsidR="000917DF" w:rsidRPr="00DE4899" w:rsidRDefault="004C684B" w:rsidP="004C684B">
      <w:pPr>
        <w:widowControl/>
        <w:rPr>
          <w:rFonts w:ascii="Times New Roman" w:hAnsi="Times New Roman" w:cs="Times New Roman"/>
          <w:i/>
          <w:iCs/>
          <w:color w:val="000000" w:themeColor="text1"/>
        </w:rPr>
      </w:pPr>
      <w:r w:rsidRPr="00DE4899">
        <w:rPr>
          <w:rFonts w:ascii="Times New Roman" w:eastAsia="Lato-Regular" w:hAnsi="Times New Roman" w:cs="Times New Roman"/>
          <w:i/>
          <w:iCs/>
          <w:color w:val="000000" w:themeColor="text1"/>
          <w:kern w:val="0"/>
          <w:szCs w:val="24"/>
        </w:rPr>
        <w:t xml:space="preserve">Diagnostic </w:t>
      </w:r>
      <w:r w:rsidR="00C44CD1" w:rsidRPr="00DE4899">
        <w:rPr>
          <w:rFonts w:ascii="Times New Roman" w:eastAsia="Lato-Regular" w:hAnsi="Times New Roman" w:cs="Times New Roman"/>
          <w:i/>
          <w:iCs/>
          <w:color w:val="000000" w:themeColor="text1"/>
          <w:kern w:val="0"/>
          <w:szCs w:val="24"/>
        </w:rPr>
        <w:t xml:space="preserve">Codes for Attention-Deficit/Hyperactivity Disorder (ADHD), Autism Spectrum Disorder (ASD), Schizophrenia, and Depress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6"/>
        <w:gridCol w:w="5491"/>
        <w:gridCol w:w="6351"/>
      </w:tblGrid>
      <w:tr w:rsidR="00DE4899" w:rsidRPr="00DE4899" w14:paraId="42247018" w14:textId="77777777" w:rsidTr="00855520">
        <w:tc>
          <w:tcPr>
            <w:tcW w:w="2106" w:type="dxa"/>
          </w:tcPr>
          <w:p w14:paraId="64F0BF61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5491" w:type="dxa"/>
          </w:tcPr>
          <w:p w14:paraId="02EAE07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ICD-9-CM</w:t>
            </w:r>
          </w:p>
        </w:tc>
        <w:tc>
          <w:tcPr>
            <w:tcW w:w="6351" w:type="dxa"/>
          </w:tcPr>
          <w:p w14:paraId="07B1916B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ICD-10-CM</w:t>
            </w:r>
          </w:p>
        </w:tc>
      </w:tr>
      <w:tr w:rsidR="00DE4899" w:rsidRPr="00DE4899" w14:paraId="3D77DA52" w14:textId="77777777" w:rsidTr="00855520">
        <w:tc>
          <w:tcPr>
            <w:tcW w:w="2106" w:type="dxa"/>
          </w:tcPr>
          <w:p w14:paraId="0AED185D" w14:textId="2EFABB74" w:rsidR="0062436A" w:rsidRPr="00DE4899" w:rsidRDefault="00716AAD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*</w:t>
            </w:r>
            <w:r w:rsidR="0062436A" w:rsidRPr="00DE4899">
              <w:rPr>
                <w:rFonts w:ascii="Times New Roman" w:eastAsia="標楷體" w:hAnsi="Times New Roman" w:cs="Times New Roman"/>
                <w:color w:val="000000" w:themeColor="text1"/>
              </w:rPr>
              <w:t>Schizophrenic disorders</w:t>
            </w:r>
          </w:p>
        </w:tc>
        <w:tc>
          <w:tcPr>
            <w:tcW w:w="5491" w:type="dxa"/>
          </w:tcPr>
          <w:p w14:paraId="44CC4F33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,</w:t>
            </w:r>
          </w:p>
          <w:p w14:paraId="6D071FD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0,295.00,295.01,295.02,295.03,295.04,295.05,</w:t>
            </w:r>
          </w:p>
          <w:p w14:paraId="455D131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1,295.10,295.11,295.12,295.13,295.14,295.15,</w:t>
            </w:r>
          </w:p>
          <w:p w14:paraId="1EB1EB44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2,295.20,295.21,295.22,295.23,295.24,295.25,</w:t>
            </w:r>
          </w:p>
          <w:p w14:paraId="2A9B52FE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3,295.30,295.31,295.32,295.33,295.34,295.35,</w:t>
            </w:r>
          </w:p>
          <w:p w14:paraId="23CB9219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4,295.40,295.41,295.42,295.43,295.44,295.45,</w:t>
            </w:r>
          </w:p>
          <w:p w14:paraId="53B088EC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5,295.50,295.51,295.52,295.53,295.54,295.55,</w:t>
            </w:r>
          </w:p>
          <w:p w14:paraId="36819648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6,295.60,295.61,295.62,295.63,295.64,295.65,</w:t>
            </w:r>
          </w:p>
          <w:p w14:paraId="246F2C1D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7,295.71,295.72,295.73,295.74,295.75,</w:t>
            </w:r>
          </w:p>
          <w:p w14:paraId="57FC13D9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8,295.8,295.81,295.82,295.83,295.84,295.85,</w:t>
            </w:r>
          </w:p>
          <w:p w14:paraId="7C925853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5.9,295.9,295.91,295.92,295.93,295.94,295.95</w:t>
            </w:r>
          </w:p>
        </w:tc>
        <w:tc>
          <w:tcPr>
            <w:tcW w:w="6351" w:type="dxa"/>
          </w:tcPr>
          <w:p w14:paraId="155368F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20</w:t>
            </w: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,</w:t>
            </w: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20.0,F20.1,F20.2,F20.3,F20.5,F20.8,F20.81,F20.89,F20.9</w:t>
            </w:r>
          </w:p>
          <w:p w14:paraId="3BEE3BC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DE4899" w:rsidRPr="00DE4899" w14:paraId="122608F7" w14:textId="77777777" w:rsidTr="00855520">
        <w:tc>
          <w:tcPr>
            <w:tcW w:w="2106" w:type="dxa"/>
          </w:tcPr>
          <w:p w14:paraId="39FF48E4" w14:textId="53C2FE45" w:rsidR="0062436A" w:rsidRPr="00DE4899" w:rsidRDefault="00716AAD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*</w:t>
            </w:r>
            <w:r w:rsidR="0062436A" w:rsidRPr="00DE4899">
              <w:rPr>
                <w:rFonts w:ascii="Times New Roman" w:eastAsia="標楷體" w:hAnsi="Times New Roman" w:cs="Times New Roman"/>
                <w:color w:val="000000" w:themeColor="text1"/>
              </w:rPr>
              <w:t>Schizo</w:t>
            </w:r>
            <w:r w:rsidR="009F27BB" w:rsidRPr="00DE4899">
              <w:rPr>
                <w:rFonts w:ascii="Times New Roman" w:eastAsia="標楷體" w:hAnsi="Times New Roman" w:cs="Times New Roman"/>
                <w:color w:val="000000" w:themeColor="text1"/>
              </w:rPr>
              <w:t>phrenic-</w:t>
            </w:r>
            <w:r w:rsidR="0062436A" w:rsidRPr="00DE4899">
              <w:rPr>
                <w:rFonts w:ascii="Times New Roman" w:eastAsia="標楷體" w:hAnsi="Times New Roman" w:cs="Times New Roman"/>
                <w:color w:val="000000" w:themeColor="text1"/>
              </w:rPr>
              <w:t xml:space="preserve"> related disorders</w:t>
            </w:r>
          </w:p>
        </w:tc>
        <w:tc>
          <w:tcPr>
            <w:tcW w:w="5491" w:type="dxa"/>
          </w:tcPr>
          <w:p w14:paraId="119C2926" w14:textId="7DE15971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7.0</w:t>
            </w:r>
            <w:r w:rsidR="00FD4720" w:rsidRPr="00DE4899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,297.1,297.2,297.3,297.8,297.9,</w:t>
            </w:r>
          </w:p>
          <w:p w14:paraId="2EE353DF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8,298</w:t>
            </w: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,</w:t>
            </w: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8.1,298.2,298.3,298.4,298.8,298.9</w:t>
            </w:r>
          </w:p>
        </w:tc>
        <w:tc>
          <w:tcPr>
            <w:tcW w:w="6351" w:type="dxa"/>
          </w:tcPr>
          <w:p w14:paraId="62156D46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21,F22,F23,F24,</w:t>
            </w:r>
          </w:p>
          <w:p w14:paraId="6B0DF968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25,F25.0,F25.1,F25.8,F25.9,F28,F29</w:t>
            </w:r>
          </w:p>
        </w:tc>
      </w:tr>
      <w:tr w:rsidR="00DE4899" w:rsidRPr="00DE4899" w14:paraId="0A57F379" w14:textId="77777777" w:rsidTr="00855520">
        <w:tc>
          <w:tcPr>
            <w:tcW w:w="2106" w:type="dxa"/>
          </w:tcPr>
          <w:p w14:paraId="58329AB6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5491" w:type="dxa"/>
          </w:tcPr>
          <w:p w14:paraId="28660DB0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6351" w:type="dxa"/>
          </w:tcPr>
          <w:p w14:paraId="6E27DD0B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DE4899" w:rsidRPr="00DE4899" w14:paraId="3511D01C" w14:textId="77777777" w:rsidTr="00855520">
        <w:tc>
          <w:tcPr>
            <w:tcW w:w="2106" w:type="dxa"/>
          </w:tcPr>
          <w:p w14:paraId="6B2421D3" w14:textId="107979B9" w:rsidR="0062436A" w:rsidRPr="00DE4899" w:rsidRDefault="0062436A" w:rsidP="00C349C6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A</w:t>
            </w:r>
            <w:r w:rsidR="00C349C6" w:rsidRPr="00DE4899">
              <w:rPr>
                <w:rFonts w:ascii="Times New Roman" w:eastAsia="標楷體" w:hAnsi="Times New Roman" w:cs="Times New Roman"/>
                <w:color w:val="000000" w:themeColor="text1"/>
              </w:rPr>
              <w:t>SD</w:t>
            </w:r>
          </w:p>
        </w:tc>
        <w:tc>
          <w:tcPr>
            <w:tcW w:w="5491" w:type="dxa"/>
          </w:tcPr>
          <w:p w14:paraId="643296AF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9,299,299.8,299.9 </w:t>
            </w:r>
          </w:p>
        </w:tc>
        <w:tc>
          <w:tcPr>
            <w:tcW w:w="6351" w:type="dxa"/>
          </w:tcPr>
          <w:p w14:paraId="03CB9B4F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84,F84.0,F84.2,F84.3,F84.5,F84.8,F84.9,F88</w:t>
            </w: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,</w:t>
            </w: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89</w:t>
            </w:r>
          </w:p>
        </w:tc>
      </w:tr>
      <w:tr w:rsidR="00DE4899" w:rsidRPr="00DE4899" w14:paraId="7461EBDC" w14:textId="77777777" w:rsidTr="00855520">
        <w:tc>
          <w:tcPr>
            <w:tcW w:w="2106" w:type="dxa"/>
          </w:tcPr>
          <w:p w14:paraId="076994AC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5491" w:type="dxa"/>
          </w:tcPr>
          <w:p w14:paraId="78793D6F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6351" w:type="dxa"/>
          </w:tcPr>
          <w:p w14:paraId="5E36B8F1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DE4899" w:rsidRPr="00DE4899" w14:paraId="306F3F36" w14:textId="77777777" w:rsidTr="00855520">
        <w:tc>
          <w:tcPr>
            <w:tcW w:w="2106" w:type="dxa"/>
          </w:tcPr>
          <w:p w14:paraId="6BA24FDB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ADHD</w:t>
            </w:r>
          </w:p>
        </w:tc>
        <w:tc>
          <w:tcPr>
            <w:tcW w:w="5491" w:type="dxa"/>
          </w:tcPr>
          <w:p w14:paraId="4CDE64FE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314,314.0,314,314.01,314.1,314.2,314.8,314.9</w:t>
            </w:r>
          </w:p>
        </w:tc>
        <w:tc>
          <w:tcPr>
            <w:tcW w:w="6351" w:type="dxa"/>
          </w:tcPr>
          <w:p w14:paraId="0AD5356D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90,F90.0,F90.1,F90.2,F90.8,F90.9</w:t>
            </w:r>
          </w:p>
        </w:tc>
      </w:tr>
      <w:tr w:rsidR="00DE4899" w:rsidRPr="00DE4899" w14:paraId="44C370B5" w14:textId="77777777" w:rsidTr="00855520">
        <w:tc>
          <w:tcPr>
            <w:tcW w:w="2106" w:type="dxa"/>
          </w:tcPr>
          <w:p w14:paraId="36D8BF54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5491" w:type="dxa"/>
          </w:tcPr>
          <w:p w14:paraId="3430C2A6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6351" w:type="dxa"/>
          </w:tcPr>
          <w:p w14:paraId="4DA81892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DE4899" w:rsidRPr="00DE4899" w14:paraId="78397BC8" w14:textId="77777777" w:rsidTr="00855520">
        <w:tc>
          <w:tcPr>
            <w:tcW w:w="2106" w:type="dxa"/>
          </w:tcPr>
          <w:p w14:paraId="18C7972A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5491" w:type="dxa"/>
          </w:tcPr>
          <w:p w14:paraId="3BFEDDB5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6.21,296.22,296.23,296.24,</w:t>
            </w:r>
          </w:p>
          <w:p w14:paraId="3B8C2C1D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lastRenderedPageBreak/>
              <w:t>298.0</w:t>
            </w:r>
            <w:r w:rsidRPr="00DE4899">
              <w:rPr>
                <w:rFonts w:ascii="Times New Roman" w:eastAsia="標楷體" w:hAnsi="Times New Roman" w:cs="Times New Roman" w:hint="eastAsia"/>
                <w:color w:val="000000" w:themeColor="text1"/>
              </w:rPr>
              <w:t>,</w:t>
            </w:r>
          </w:p>
          <w:p w14:paraId="0B8539B1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6.25,296.26,296.82,296.20,311,</w:t>
            </w:r>
          </w:p>
          <w:p w14:paraId="1102F706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6.31,296.32,296.33,296.34,</w:t>
            </w:r>
          </w:p>
          <w:p w14:paraId="39CB4BBD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8.0,296.30,</w:t>
            </w:r>
          </w:p>
          <w:p w14:paraId="47257218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296.35,296.36,296.99,296.30,</w:t>
            </w:r>
          </w:p>
          <w:p w14:paraId="0296D3CC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301.10,301.13,300.4,301.12,296.99,296.99,296.90</w:t>
            </w:r>
          </w:p>
        </w:tc>
        <w:tc>
          <w:tcPr>
            <w:tcW w:w="6351" w:type="dxa"/>
          </w:tcPr>
          <w:p w14:paraId="6F47DAC0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lastRenderedPageBreak/>
              <w:t>F32,</w:t>
            </w:r>
          </w:p>
          <w:p w14:paraId="329FE6F2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lastRenderedPageBreak/>
              <w:t>F32.0,F32.1,F32.2,F32.3,F32.4,F32.5,F32.8,F32.9,</w:t>
            </w:r>
          </w:p>
          <w:p w14:paraId="3B6BB1BF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33,</w:t>
            </w:r>
          </w:p>
          <w:p w14:paraId="2D8ED271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33.0,F33.1,F33.2,F33.3,</w:t>
            </w:r>
          </w:p>
          <w:p w14:paraId="5B2BFBA9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33.4,F33.40,F33.41,F33.42,F33.8,F33.9,</w:t>
            </w:r>
          </w:p>
          <w:p w14:paraId="41626E97" w14:textId="77777777" w:rsidR="0062436A" w:rsidRPr="00DE4899" w:rsidRDefault="0062436A" w:rsidP="0094368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DE4899">
              <w:rPr>
                <w:rFonts w:ascii="Times New Roman" w:eastAsia="標楷體" w:hAnsi="Times New Roman" w:cs="Times New Roman"/>
                <w:color w:val="000000" w:themeColor="text1"/>
              </w:rPr>
              <w:t>F34,F34.0,F34.1,F34.8,F34.9,F39</w:t>
            </w:r>
          </w:p>
        </w:tc>
      </w:tr>
    </w:tbl>
    <w:p w14:paraId="41F40317" w14:textId="7293D767" w:rsidR="00271F8F" w:rsidRPr="00DE4899" w:rsidRDefault="00D75349" w:rsidP="006014DE">
      <w:pPr>
        <w:rPr>
          <w:rFonts w:ascii="Times New Roman" w:hAnsi="Times New Roman" w:cs="Times New Roman"/>
          <w:color w:val="000000" w:themeColor="text1"/>
        </w:rPr>
      </w:pPr>
      <w:r w:rsidRPr="00DE4899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*</w:t>
      </w:r>
      <w:r w:rsidR="009F27BB" w:rsidRPr="00DE4899">
        <w:rPr>
          <w:rFonts w:ascii="Times New Roman" w:hAnsi="Times New Roman" w:cs="Times New Roman"/>
          <w:color w:val="000000" w:themeColor="text1"/>
        </w:rPr>
        <w:t>There is no</w:t>
      </w:r>
      <w:r w:rsidR="00855520" w:rsidRPr="00DE4899">
        <w:rPr>
          <w:rFonts w:ascii="Times New Roman" w:hAnsi="Times New Roman" w:cs="Times New Roman"/>
          <w:color w:val="000000" w:themeColor="text1"/>
        </w:rPr>
        <w:t xml:space="preserve"> </w:t>
      </w:r>
      <w:r w:rsidR="00FD4720" w:rsidRPr="00DE4899">
        <w:rPr>
          <w:rFonts w:ascii="Times New Roman" w:hAnsi="Times New Roman" w:cs="Times New Roman"/>
          <w:color w:val="000000" w:themeColor="text1"/>
        </w:rPr>
        <w:t xml:space="preserve">separate </w:t>
      </w:r>
      <w:r w:rsidR="00855520" w:rsidRPr="00DE4899">
        <w:rPr>
          <w:rFonts w:ascii="Times New Roman" w:hAnsi="Times New Roman" w:cs="Times New Roman"/>
          <w:color w:val="000000" w:themeColor="text1"/>
        </w:rPr>
        <w:t xml:space="preserve">code </w:t>
      </w:r>
      <w:r w:rsidR="009F27BB" w:rsidRPr="00DE4899">
        <w:rPr>
          <w:rFonts w:ascii="Times New Roman" w:hAnsi="Times New Roman" w:cs="Times New Roman"/>
          <w:color w:val="000000" w:themeColor="text1"/>
        </w:rPr>
        <w:t xml:space="preserve">for </w:t>
      </w:r>
      <w:r w:rsidR="00855520" w:rsidRPr="00DE4899">
        <w:rPr>
          <w:rFonts w:ascii="Times New Roman" w:hAnsi="Times New Roman" w:cs="Times New Roman"/>
          <w:color w:val="000000" w:themeColor="text1"/>
        </w:rPr>
        <w:t xml:space="preserve">“psychosis” </w:t>
      </w:r>
      <w:r w:rsidR="00FD4720" w:rsidRPr="00DE4899">
        <w:rPr>
          <w:rFonts w:ascii="Times New Roman" w:hAnsi="Times New Roman" w:cs="Times New Roman"/>
          <w:color w:val="000000" w:themeColor="text1"/>
        </w:rPr>
        <w:t>in the National Health Insurance program for children. Therefore, the database of the</w:t>
      </w:r>
      <w:r w:rsidR="009F27BB" w:rsidRPr="00DE4899">
        <w:rPr>
          <w:rFonts w:ascii="Times New Roman" w:hAnsi="Times New Roman" w:cs="Times New Roman"/>
          <w:color w:val="000000" w:themeColor="text1"/>
        </w:rPr>
        <w:t xml:space="preserve"> </w:t>
      </w:r>
      <w:r w:rsidR="00FD4720" w:rsidRPr="00DE4899">
        <w:rPr>
          <w:rFonts w:ascii="Times New Roman" w:eastAsia="Lato-Regular" w:hAnsi="Times New Roman" w:cs="Times New Roman"/>
          <w:color w:val="000000" w:themeColor="text1"/>
        </w:rPr>
        <w:t>Health and Welfare Data Science Center</w:t>
      </w:r>
      <w:r w:rsidR="00FD4720" w:rsidRPr="00DE4899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D4720" w:rsidRPr="00DE4899">
        <w:rPr>
          <w:rFonts w:ascii="Times New Roman" w:hAnsi="Times New Roman" w:cs="Times New Roman"/>
          <w:color w:val="000000" w:themeColor="text1"/>
        </w:rPr>
        <w:t xml:space="preserve">only contains </w:t>
      </w:r>
      <w:r w:rsidR="00855520" w:rsidRPr="00DE4899">
        <w:rPr>
          <w:rFonts w:ascii="Times New Roman" w:hAnsi="Times New Roman" w:cs="Times New Roman"/>
          <w:color w:val="000000" w:themeColor="text1"/>
        </w:rPr>
        <w:t>ICD code</w:t>
      </w:r>
      <w:r w:rsidR="00FD4720" w:rsidRPr="00DE4899">
        <w:rPr>
          <w:rFonts w:ascii="Times New Roman" w:hAnsi="Times New Roman" w:cs="Times New Roman"/>
          <w:color w:val="000000" w:themeColor="text1"/>
        </w:rPr>
        <w:t>s</w:t>
      </w:r>
      <w:r w:rsidR="00855520" w:rsidRPr="00DE4899">
        <w:rPr>
          <w:rFonts w:ascii="Times New Roman" w:hAnsi="Times New Roman" w:cs="Times New Roman"/>
          <w:color w:val="000000" w:themeColor="text1"/>
        </w:rPr>
        <w:t xml:space="preserve"> </w:t>
      </w:r>
      <w:r w:rsidR="00FD4720" w:rsidRPr="00DE4899">
        <w:rPr>
          <w:rFonts w:ascii="Times New Roman" w:hAnsi="Times New Roman" w:cs="Times New Roman"/>
          <w:color w:val="000000" w:themeColor="text1"/>
        </w:rPr>
        <w:t xml:space="preserve">for </w:t>
      </w:r>
      <w:r w:rsidR="00855520" w:rsidRPr="00DE4899">
        <w:rPr>
          <w:rFonts w:ascii="Times New Roman" w:hAnsi="Times New Roman" w:cs="Times New Roman"/>
          <w:color w:val="000000" w:themeColor="text1"/>
        </w:rPr>
        <w:t xml:space="preserve">“schizophrenia” </w:t>
      </w:r>
      <w:r w:rsidR="00FD4720" w:rsidRPr="00DE4899">
        <w:rPr>
          <w:rFonts w:ascii="Times New Roman" w:hAnsi="Times New Roman" w:cs="Times New Roman"/>
          <w:color w:val="000000" w:themeColor="text1"/>
        </w:rPr>
        <w:t xml:space="preserve">no matter the age of the patient. </w:t>
      </w:r>
      <w:bookmarkEnd w:id="0"/>
    </w:p>
    <w:sectPr w:rsidR="00271F8F" w:rsidRPr="00DE4899" w:rsidSect="006014D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70A06" w14:textId="77777777" w:rsidR="00941D02" w:rsidRDefault="00941D02" w:rsidP="00F905AD">
      <w:r>
        <w:separator/>
      </w:r>
    </w:p>
  </w:endnote>
  <w:endnote w:type="continuationSeparator" w:id="0">
    <w:p w14:paraId="6E6C9A9A" w14:textId="77777777" w:rsidR="00941D02" w:rsidRDefault="00941D02" w:rsidP="00F90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Yu Gothic UI"/>
    <w:charset w:val="80"/>
    <w:family w:val="auto"/>
    <w:pitch w:val="default"/>
    <w:sig w:usb0="00000000" w:usb1="08070000" w:usb2="00000010" w:usb3="00000000" w:csb0="0002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EDEFF" w14:textId="77777777" w:rsidR="00941D02" w:rsidRDefault="00941D02" w:rsidP="00F905AD">
      <w:r>
        <w:separator/>
      </w:r>
    </w:p>
  </w:footnote>
  <w:footnote w:type="continuationSeparator" w:id="0">
    <w:p w14:paraId="51BEC0AC" w14:textId="77777777" w:rsidR="00941D02" w:rsidRDefault="00941D02" w:rsidP="00F90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9d2dxkpxfvkef0w8pv2asfa02tfvetdzs&quot;&gt;transgender-Converted&lt;record-ids&gt;&lt;item&gt;78&lt;/item&gt;&lt;item&gt;80&lt;/item&gt;&lt;item&gt;81&lt;/item&gt;&lt;item&gt;82&lt;/item&gt;&lt;/record-ids&gt;&lt;/item&gt;&lt;/Libraries&gt;"/>
  </w:docVars>
  <w:rsids>
    <w:rsidRoot w:val="000917DF"/>
    <w:rsid w:val="000917DF"/>
    <w:rsid w:val="0019235D"/>
    <w:rsid w:val="001E56A7"/>
    <w:rsid w:val="00226A91"/>
    <w:rsid w:val="00257AAA"/>
    <w:rsid w:val="00271F8F"/>
    <w:rsid w:val="003243E5"/>
    <w:rsid w:val="003B7F3B"/>
    <w:rsid w:val="004A7454"/>
    <w:rsid w:val="004C684B"/>
    <w:rsid w:val="004E6437"/>
    <w:rsid w:val="00504C23"/>
    <w:rsid w:val="00543015"/>
    <w:rsid w:val="00594F21"/>
    <w:rsid w:val="005D2C5A"/>
    <w:rsid w:val="006014DE"/>
    <w:rsid w:val="00601668"/>
    <w:rsid w:val="0062436A"/>
    <w:rsid w:val="00674A67"/>
    <w:rsid w:val="006F7B2E"/>
    <w:rsid w:val="00711D70"/>
    <w:rsid w:val="00716AAD"/>
    <w:rsid w:val="00850636"/>
    <w:rsid w:val="00855520"/>
    <w:rsid w:val="009153C5"/>
    <w:rsid w:val="00941D02"/>
    <w:rsid w:val="009A4245"/>
    <w:rsid w:val="009D099F"/>
    <w:rsid w:val="009F27BB"/>
    <w:rsid w:val="00C349C6"/>
    <w:rsid w:val="00C44CD1"/>
    <w:rsid w:val="00D75349"/>
    <w:rsid w:val="00D8093D"/>
    <w:rsid w:val="00DE4899"/>
    <w:rsid w:val="00E16D23"/>
    <w:rsid w:val="00E96ED4"/>
    <w:rsid w:val="00EA5B41"/>
    <w:rsid w:val="00EF2BBF"/>
    <w:rsid w:val="00F05082"/>
    <w:rsid w:val="00F1547F"/>
    <w:rsid w:val="00F905AD"/>
    <w:rsid w:val="00F90BF8"/>
    <w:rsid w:val="00FD372A"/>
    <w:rsid w:val="00FD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E981B"/>
  <w15:chartTrackingRefBased/>
  <w15:docId w15:val="{17D4DC8E-D358-4E73-A779-7B34ACD4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4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D2C5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D2C5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D2C5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D2C5A"/>
    <w:rPr>
      <w:rFonts w:ascii="Calibri" w:hAnsi="Calibri" w:cs="Calibri"/>
      <w:noProof/>
    </w:rPr>
  </w:style>
  <w:style w:type="character" w:styleId="a4">
    <w:name w:val="Hyperlink"/>
    <w:basedOn w:val="a0"/>
    <w:uiPriority w:val="99"/>
    <w:unhideWhenUsed/>
    <w:rsid w:val="005D2C5A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5D2C5A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F905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905A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905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905AD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F90B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F90BF8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44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威</dc:creator>
  <cp:keywords/>
  <dc:description/>
  <cp:lastModifiedBy>hmisa</cp:lastModifiedBy>
  <cp:revision>4</cp:revision>
  <cp:lastPrinted>2021-11-12T05:29:00Z</cp:lastPrinted>
  <dcterms:created xsi:type="dcterms:W3CDTF">2022-03-28T22:49:00Z</dcterms:created>
  <dcterms:modified xsi:type="dcterms:W3CDTF">2022-07-29T02:49:00Z</dcterms:modified>
</cp:coreProperties>
</file>